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3CE66" w14:textId="2853BECE" w:rsidR="00E23C33" w:rsidRPr="00494C7E" w:rsidRDefault="00E23C33" w:rsidP="00E23C33">
      <w:pPr>
        <w:pStyle w:val="Caption"/>
        <w:keepNext/>
        <w:spacing w:line="360" w:lineRule="auto"/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GB"/>
        </w:rPr>
        <w:t>Appendix 1. Literature searches</w:t>
      </w:r>
    </w:p>
    <w:p w14:paraId="0871FC6B" w14:textId="77777777" w:rsidR="00E23C33" w:rsidRPr="00494C7E" w:rsidRDefault="00E23C33" w:rsidP="00E23C33">
      <w:pPr>
        <w:spacing w:line="360" w:lineRule="auto"/>
        <w:rPr>
          <w:lang w:val="en-GB"/>
        </w:rPr>
      </w:pPr>
    </w:p>
    <w:p w14:paraId="17ED54CA" w14:textId="77777777" w:rsidR="00E23C33" w:rsidRPr="00494C7E" w:rsidRDefault="00E23C33" w:rsidP="00E23C33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494C7E">
        <w:rPr>
          <w:rFonts w:cstheme="minorHAnsi"/>
          <w:b/>
          <w:bCs/>
          <w:color w:val="000000" w:themeColor="text1"/>
          <w:sz w:val="22"/>
          <w:szCs w:val="22"/>
        </w:rPr>
        <w:t>Literature searches</w:t>
      </w:r>
    </w:p>
    <w:p w14:paraId="06DA7A8A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069BB99B" w14:textId="77777777" w:rsidR="00E23C33" w:rsidRPr="00494C7E" w:rsidRDefault="00E23C33" w:rsidP="00E23C33">
      <w:pPr>
        <w:spacing w:line="360" w:lineRule="auto"/>
        <w:rPr>
          <w:rStyle w:val="Ninguno"/>
          <w:rFonts w:asciiTheme="minorHAnsi" w:hAnsiTheme="minorHAnsi" w:cstheme="minorHAnsi"/>
          <w:sz w:val="22"/>
          <w:szCs w:val="22"/>
          <w:lang w:val="en-GB"/>
        </w:rPr>
      </w:pPr>
      <w:r w:rsidRPr="00494C7E">
        <w:rPr>
          <w:rStyle w:val="Ninguno"/>
          <w:rFonts w:asciiTheme="minorHAnsi" w:hAnsiTheme="minorHAnsi" w:cstheme="minorHAnsi"/>
          <w:sz w:val="22"/>
          <w:szCs w:val="22"/>
          <w:lang w:val="en-GB"/>
        </w:rPr>
        <w:t>The final search strategy included combinations of search terms for the concepts ‘social prescribing’, ‘primary care’, ‘community referral’ and was informed by previous related reviews on SP</w:t>
      </w:r>
      <w:r w:rsidRPr="00494C7E">
        <w:rPr>
          <w:rStyle w:val="Ninguno"/>
          <w:rFonts w:asciiTheme="minorHAnsi" w:hAnsiTheme="minorHAnsi"/>
          <w:sz w:val="22"/>
          <w:szCs w:val="22"/>
          <w:lang w:val="en-GB"/>
        </w:rPr>
        <w:t xml:space="preserve"> </w:t>
      </w:r>
      <w:r w:rsidRPr="00494C7E">
        <w:rPr>
          <w:rStyle w:val="Ninguno"/>
          <w:rFonts w:asciiTheme="minorHAnsi" w:hAnsiTheme="minorHAnsi" w:cstheme="minorHAnsi"/>
          <w:sz w:val="22"/>
          <w:szCs w:val="22"/>
          <w:lang w:val="en-GB"/>
        </w:rPr>
        <w:t xml:space="preserve">and further developed in ﻿MEDLINE (Ovid) using an iterative process of adding, removing and refining search terms. </w:t>
      </w:r>
    </w:p>
    <w:p w14:paraId="1F2C2F00" w14:textId="77777777" w:rsidR="00E23C33" w:rsidRPr="00494C7E" w:rsidRDefault="00E23C33" w:rsidP="00E23C33">
      <w:pPr>
        <w:spacing w:line="360" w:lineRule="auto"/>
        <w:rPr>
          <w:rStyle w:val="Ninguno"/>
          <w:rFonts w:asciiTheme="minorHAnsi" w:hAnsiTheme="minorHAnsi" w:cstheme="minorHAnsi"/>
          <w:sz w:val="22"/>
          <w:szCs w:val="22"/>
          <w:lang w:val="en-GB"/>
        </w:rPr>
      </w:pPr>
    </w:p>
    <w:p w14:paraId="7D13D59C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494C7E">
        <w:rPr>
          <w:rStyle w:val="Ninguno"/>
          <w:rFonts w:asciiTheme="minorHAnsi" w:hAnsiTheme="minorHAnsi" w:cstheme="minorHAnsi"/>
          <w:sz w:val="22"/>
          <w:szCs w:val="22"/>
          <w:lang w:val="en-GB"/>
        </w:rPr>
        <w:t xml:space="preserve">In September 2019, the following databases were searched: MEDLINE (Ovid), EMBASE (Ovid), PsycINFO (Ovid), Scopus (Elsevier), Web of Science (Clarivate Analytics), </w:t>
      </w:r>
      <w:r w:rsidRPr="00494C7E">
        <w:rPr>
          <w:rFonts w:asciiTheme="minorHAnsi" w:hAnsiTheme="minorHAnsi" w:cstheme="minorHAnsi"/>
          <w:sz w:val="22"/>
          <w:szCs w:val="22"/>
          <w:lang w:val="en-GB"/>
        </w:rPr>
        <w:t>CINAHL Plus (EBSCO), PubMed (NCBI), International Bibliography of the Social Sciences - IBSS (ProQuest), ﻿The Cochrane Database of Systematic Reviews (The Cochrane Library), Campbell Collaboration, Open Grey (INISR-CNRS), King’s Fund Database and LILACS (BIREME).</w:t>
      </w:r>
    </w:p>
    <w:p w14:paraId="7CF6ADDD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1E790294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sz w:val="22"/>
          <w:szCs w:val="22"/>
          <w:lang w:val="en-GB"/>
        </w:rPr>
        <w:t xml:space="preserve">Database alerts were set up to identify studies published between October 2019 and March 2020.  </w:t>
      </w:r>
    </w:p>
    <w:p w14:paraId="2364B505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MEDLINE</w:t>
      </w:r>
    </w:p>
    <w:p w14:paraId="69813EB4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Ovid.</w:t>
      </w:r>
    </w:p>
    <w:p w14:paraId="1E4F80F2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27 September 2019.</w:t>
      </w:r>
    </w:p>
    <w:p w14:paraId="6B12798F" w14:textId="77777777" w:rsidR="00E23C33" w:rsidRPr="00745F04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Search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ara Calderón,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Yasmin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Miln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3ECE6540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129.</w:t>
      </w:r>
    </w:p>
    <w:p w14:paraId="0F0F1D4C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trategy: </w:t>
      </w:r>
    </w:p>
    <w:p w14:paraId="51E3A64E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type 2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256FD2EF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  <w:r w:rsidRPr="00494C7E">
        <w:rPr>
          <w:rFonts w:cstheme="minorHAnsi"/>
          <w:color w:val="000000" w:themeColor="text1"/>
          <w:sz w:val="22"/>
          <w:szCs w:val="22"/>
        </w:rPr>
        <w:tab/>
      </w:r>
    </w:p>
    <w:p w14:paraId="4DFBD112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* or community referral or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non medical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 referral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50908CDC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primary health car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5478AE49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primary car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34C3029B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 or referral schem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3847D737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(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 and primary care) or primary health care) and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371829D4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 and primary health care and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3509837B" w14:textId="77777777" w:rsidR="00E23C33" w:rsidRPr="00494C7E" w:rsidRDefault="00E23C33" w:rsidP="00E23C3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lastRenderedPageBreak/>
        <w:t xml:space="preserve"> 1 or 2 or 3 or 4 or 5 or 8</w:t>
      </w:r>
    </w:p>
    <w:p w14:paraId="4905DAE0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EMBASE</w:t>
      </w:r>
    </w:p>
    <w:p w14:paraId="00AAB160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Ovid.</w:t>
      </w:r>
    </w:p>
    <w:p w14:paraId="2F6355DD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27 September 2019.</w:t>
      </w:r>
    </w:p>
    <w:p w14:paraId="10E1DCA6" w14:textId="77777777" w:rsidR="00E23C33" w:rsidRPr="00745F04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Search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ara Calderón,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Yasmin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Miln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43DA97B8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271.</w:t>
      </w:r>
    </w:p>
    <w:p w14:paraId="33FB5402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trategy: </w:t>
      </w:r>
    </w:p>
    <w:p w14:paraId="4BD2B0EF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type 2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6CDAA35A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  <w:r w:rsidRPr="00494C7E">
        <w:rPr>
          <w:rFonts w:cstheme="minorHAnsi"/>
          <w:color w:val="000000" w:themeColor="text1"/>
          <w:sz w:val="22"/>
          <w:szCs w:val="22"/>
        </w:rPr>
        <w:tab/>
      </w:r>
    </w:p>
    <w:p w14:paraId="1AB9AE6E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* or community referral or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non medical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 referral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606579D1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primary health car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2FFF282F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primary car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6AB56412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 or referral schem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4BCCEDF1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(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 and primary care) or primary health care) and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0FD10381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 and primary health care and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6080343E" w14:textId="77777777" w:rsidR="00E23C33" w:rsidRPr="00494C7E" w:rsidRDefault="00E23C33" w:rsidP="00E23C33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1 or 2 or 3 or 4 or 5 or 8</w:t>
      </w:r>
    </w:p>
    <w:p w14:paraId="31611A32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PsycINFO</w:t>
      </w:r>
    </w:p>
    <w:p w14:paraId="7536CAAD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Ovid.</w:t>
      </w:r>
    </w:p>
    <w:p w14:paraId="520A38DF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27 September 2019.</w:t>
      </w:r>
    </w:p>
    <w:p w14:paraId="6D349DBF" w14:textId="77777777" w:rsidR="00E23C33" w:rsidRPr="00745F04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Search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ara Calderón,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Yasmin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Miln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1694A751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113.</w:t>
      </w:r>
    </w:p>
    <w:p w14:paraId="5FE39CE0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trategy: </w:t>
      </w:r>
    </w:p>
    <w:p w14:paraId="3A061E08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type 2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17BAFEE3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  <w:r w:rsidRPr="00494C7E">
        <w:rPr>
          <w:rFonts w:cstheme="minorHAnsi"/>
          <w:color w:val="000000" w:themeColor="text1"/>
          <w:sz w:val="22"/>
          <w:szCs w:val="22"/>
        </w:rPr>
        <w:tab/>
      </w:r>
    </w:p>
    <w:p w14:paraId="7BD1061B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* or community referral or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non medical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 referral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1CE42A21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primary health car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7830F240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and primary car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08CA7F48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lastRenderedPageBreak/>
        <w:t xml:space="preserve"> (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 or referral scheme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.</w:t>
      </w:r>
    </w:p>
    <w:p w14:paraId="5B81B4B6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(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 and primary care) or primary health care) and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19FE95DE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 or community referral) and primary health care and diabetes).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mp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56C820C4" w14:textId="77777777" w:rsidR="00E23C33" w:rsidRPr="00494C7E" w:rsidRDefault="00E23C33" w:rsidP="00E23C33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 1 or 2 or 3 or 4 or 5 or 8</w:t>
      </w:r>
    </w:p>
    <w:p w14:paraId="569DE51B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Scopus</w:t>
      </w:r>
    </w:p>
    <w:p w14:paraId="026B17DA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Elsevier.</w:t>
      </w:r>
    </w:p>
    <w:p w14:paraId="617EADE8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29 September 2019.</w:t>
      </w:r>
    </w:p>
    <w:p w14:paraId="53E28176" w14:textId="77777777" w:rsidR="00E23C33" w:rsidRPr="00745F04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Search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ara Calderón,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Yasmin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Miln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338D7717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355.</w:t>
      </w:r>
    </w:p>
    <w:p w14:paraId="551E846C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trategy: </w:t>
      </w:r>
    </w:p>
    <w:p w14:paraId="0ECAFFA0" w14:textId="77777777" w:rsidR="00E23C33" w:rsidRPr="00494C7E" w:rsidRDefault="00E23C33" w:rsidP="00E23C33">
      <w:pPr>
        <w:pStyle w:val="ListParagraph"/>
        <w:numPr>
          <w:ilvl w:val="0"/>
          <w:numId w:val="5"/>
        </w:numPr>
        <w:spacing w:line="360" w:lineRule="auto"/>
        <w:rPr>
          <w:rStyle w:val="editsavedsearchquery"/>
          <w:rFonts w:cstheme="minorHAnsi"/>
          <w:color w:val="000000" w:themeColor="text1"/>
          <w:sz w:val="22"/>
          <w:szCs w:val="22"/>
        </w:rPr>
      </w:pPr>
      <w:r w:rsidRPr="00494C7E">
        <w:rPr>
          <w:rStyle w:val="body"/>
          <w:rFonts w:cstheme="minorHAnsi"/>
          <w:color w:val="000000" w:themeColor="text1"/>
          <w:sz w:val="22"/>
          <w:szCs w:val="22"/>
        </w:rPr>
        <w:t>TITLE-ABS-KEY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(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 xml:space="preserve">"Social </w:t>
      </w:r>
      <w:proofErr w:type="spellStart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*"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OR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community referral"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AND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type 2 diabetes"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)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</w:p>
    <w:p w14:paraId="1CBD4F2E" w14:textId="77777777" w:rsidR="00E23C33" w:rsidRPr="00494C7E" w:rsidRDefault="00E23C33" w:rsidP="00E23C33">
      <w:pPr>
        <w:pStyle w:val="ListParagraph"/>
        <w:numPr>
          <w:ilvl w:val="0"/>
          <w:numId w:val="5"/>
        </w:numPr>
        <w:spacing w:line="360" w:lineRule="auto"/>
        <w:rPr>
          <w:rStyle w:val="editsavedsearchquery"/>
          <w:rFonts w:cstheme="minorHAnsi"/>
          <w:color w:val="000000" w:themeColor="text1"/>
          <w:sz w:val="22"/>
          <w:szCs w:val="22"/>
        </w:rPr>
      </w:pPr>
      <w:r w:rsidRPr="00494C7E">
        <w:rPr>
          <w:rStyle w:val="body"/>
          <w:rFonts w:cstheme="minorHAnsi"/>
          <w:color w:val="000000" w:themeColor="text1"/>
          <w:sz w:val="22"/>
          <w:szCs w:val="22"/>
        </w:rPr>
        <w:t>TITLE-ABS-KEY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(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 xml:space="preserve">"Social </w:t>
      </w:r>
      <w:proofErr w:type="spellStart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*"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OR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community referral"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)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</w:p>
    <w:p w14:paraId="25935814" w14:textId="77777777" w:rsidR="00E23C33" w:rsidRPr="00494C7E" w:rsidRDefault="00E23C33" w:rsidP="00E23C33">
      <w:pPr>
        <w:pStyle w:val="ListParagraph"/>
        <w:numPr>
          <w:ilvl w:val="0"/>
          <w:numId w:val="5"/>
        </w:numPr>
        <w:spacing w:line="360" w:lineRule="auto"/>
        <w:rPr>
          <w:rStyle w:val="editsavedsearchquery"/>
          <w:rFonts w:cstheme="minorHAnsi"/>
          <w:color w:val="000000" w:themeColor="text1"/>
          <w:sz w:val="22"/>
          <w:szCs w:val="22"/>
        </w:rPr>
      </w:pPr>
      <w:r w:rsidRPr="00494C7E">
        <w:rPr>
          <w:rStyle w:val="body"/>
          <w:rFonts w:cstheme="minorHAnsi"/>
          <w:color w:val="000000" w:themeColor="text1"/>
          <w:sz w:val="22"/>
          <w:szCs w:val="22"/>
        </w:rPr>
        <w:t>TITLE-ABS-KEY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(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 xml:space="preserve">"Social </w:t>
      </w:r>
      <w:proofErr w:type="spellStart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*"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OR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community referral"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AND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diabetes"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AND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primary health care"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)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</w:p>
    <w:p w14:paraId="20A6ABDE" w14:textId="77777777" w:rsidR="00E23C33" w:rsidRPr="00494C7E" w:rsidRDefault="00E23C33" w:rsidP="00E23C33">
      <w:pPr>
        <w:pStyle w:val="ListParagraph"/>
        <w:numPr>
          <w:ilvl w:val="0"/>
          <w:numId w:val="5"/>
        </w:numPr>
        <w:spacing w:line="360" w:lineRule="auto"/>
        <w:rPr>
          <w:rStyle w:val="body"/>
          <w:rFonts w:cstheme="minorHAnsi"/>
          <w:color w:val="000000" w:themeColor="text1"/>
          <w:sz w:val="22"/>
          <w:szCs w:val="22"/>
        </w:rPr>
      </w:pPr>
      <w:r w:rsidRPr="00494C7E">
        <w:rPr>
          <w:rStyle w:val="body"/>
          <w:rFonts w:cstheme="minorHAnsi"/>
          <w:color w:val="000000" w:themeColor="text1"/>
          <w:sz w:val="22"/>
          <w:szCs w:val="22"/>
        </w:rPr>
        <w:t>TITLE-ABS-KEY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(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 xml:space="preserve">"Social </w:t>
      </w:r>
      <w:proofErr w:type="spellStart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*"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OR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community referral"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AND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primary health care"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 xml:space="preserve">) </w:t>
      </w:r>
    </w:p>
    <w:p w14:paraId="351C2AC2" w14:textId="77777777" w:rsidR="00E23C33" w:rsidRPr="00494C7E" w:rsidRDefault="00E23C33" w:rsidP="00E23C33">
      <w:pPr>
        <w:pStyle w:val="ListParagraph"/>
        <w:numPr>
          <w:ilvl w:val="0"/>
          <w:numId w:val="5"/>
        </w:numPr>
        <w:spacing w:line="360" w:lineRule="auto"/>
        <w:rPr>
          <w:rStyle w:val="editsavedsearchquery"/>
          <w:rFonts w:cstheme="minorHAnsi"/>
          <w:color w:val="000000" w:themeColor="text1"/>
          <w:sz w:val="22"/>
          <w:szCs w:val="22"/>
        </w:rPr>
      </w:pPr>
      <w:r w:rsidRPr="00494C7E">
        <w:rPr>
          <w:rStyle w:val="body"/>
          <w:rFonts w:cstheme="minorHAnsi"/>
          <w:color w:val="000000" w:themeColor="text1"/>
          <w:sz w:val="22"/>
          <w:szCs w:val="22"/>
        </w:rPr>
        <w:t>TITLE-ABS-KEY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(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 xml:space="preserve">"Social </w:t>
      </w:r>
      <w:proofErr w:type="spellStart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Style w:val="bold"/>
          <w:rFonts w:cstheme="minorHAnsi"/>
          <w:color w:val="000000" w:themeColor="text1"/>
          <w:sz w:val="22"/>
          <w:szCs w:val="22"/>
        </w:rPr>
        <w:t>*"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AND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</w:rPr>
        <w:t> </w:t>
      </w:r>
      <w:r w:rsidRPr="00494C7E">
        <w:rPr>
          <w:rStyle w:val="bold"/>
          <w:rFonts w:cstheme="minorHAnsi"/>
          <w:color w:val="000000" w:themeColor="text1"/>
          <w:sz w:val="22"/>
          <w:szCs w:val="22"/>
        </w:rPr>
        <w:t>"primary health care"</w:t>
      </w:r>
      <w:r w:rsidRPr="00494C7E">
        <w:rPr>
          <w:rStyle w:val="body"/>
          <w:rFonts w:cstheme="minorHAnsi"/>
          <w:color w:val="000000" w:themeColor="text1"/>
          <w:sz w:val="22"/>
          <w:szCs w:val="22"/>
        </w:rPr>
        <w:t>)</w:t>
      </w:r>
      <w:r w:rsidRPr="00494C7E">
        <w:rPr>
          <w:rStyle w:val="editsavedsearchquery"/>
          <w:rFonts w:cstheme="minorHAnsi"/>
          <w:color w:val="000000" w:themeColor="text1"/>
          <w:sz w:val="22"/>
          <w:szCs w:val="22"/>
        </w:rPr>
        <w:t> </w:t>
      </w:r>
    </w:p>
    <w:tbl>
      <w:tblPr>
        <w:tblW w:w="17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0"/>
      </w:tblGrid>
      <w:tr w:rsidR="00E23C33" w:rsidRPr="00745F04" w14:paraId="02E5B45B" w14:textId="77777777" w:rsidTr="00C21521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166B" w14:textId="77777777" w:rsidR="00E23C33" w:rsidRPr="00494C7E" w:rsidRDefault="00E23C33" w:rsidP="00C21521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4144C45A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CINAHL Plus</w:t>
      </w:r>
    </w:p>
    <w:p w14:paraId="062D7A82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EBSCO.</w:t>
      </w:r>
    </w:p>
    <w:p w14:paraId="19C16E1F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30 September 2019.</w:t>
      </w:r>
    </w:p>
    <w:p w14:paraId="2CAA6B23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archer: Sara Calderón, Yasmin Milner.</w:t>
      </w:r>
    </w:p>
    <w:p w14:paraId="20DCE952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165.</w:t>
      </w:r>
    </w:p>
    <w:p w14:paraId="55EFACD4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trategy:</w:t>
      </w:r>
    </w:p>
    <w:p w14:paraId="66C62A23" w14:textId="77777777" w:rsidR="00E23C33" w:rsidRPr="00494C7E" w:rsidRDefault="00E23C33" w:rsidP="00E23C33">
      <w:pPr>
        <w:pStyle w:val="ListParagraph"/>
        <w:numPr>
          <w:ilvl w:val="0"/>
          <w:numId w:val="6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"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" OR "community referral"</w:t>
      </w:r>
    </w:p>
    <w:p w14:paraId="5B4B7AD9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PubMed</w:t>
      </w:r>
    </w:p>
    <w:p w14:paraId="79B4B384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NCBI.</w:t>
      </w:r>
    </w:p>
    <w:p w14:paraId="2457C33E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Date searched: 30 September 2019.</w:t>
      </w:r>
    </w:p>
    <w:p w14:paraId="55E9F7C4" w14:textId="77777777" w:rsidR="00E23C33" w:rsidRPr="00745F04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Search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ara Calderón,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Yasmin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Miln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0BD2F6AB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183.</w:t>
      </w:r>
    </w:p>
    <w:p w14:paraId="374DB724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trategy:</w:t>
      </w:r>
    </w:p>
    <w:p w14:paraId="3B77C2AF" w14:textId="77777777" w:rsidR="00E23C33" w:rsidRPr="00494C7E" w:rsidRDefault="00E23C33" w:rsidP="00E23C33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(((((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*) OR "community referral")) AND "primary health care")) OR 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*) OR "community referral"))) OR ((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) OR "community referral")) AND diabetes)</w:t>
      </w:r>
    </w:p>
    <w:p w14:paraId="7C748EE9" w14:textId="77777777" w:rsidR="00E23C33" w:rsidRPr="00494C7E" w:rsidRDefault="00E23C33" w:rsidP="00E23C33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 xml:space="preserve">(((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 xml:space="preserve">*) OR "community referral")) AND "primary health care")) OR ((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*) OR "community referral")</w:t>
      </w:r>
    </w:p>
    <w:p w14:paraId="1E9B6A98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 xml:space="preserve">Database: Web of Science </w:t>
      </w:r>
    </w:p>
    <w:p w14:paraId="4B551D10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Host: Clarivate Analytics. </w:t>
      </w:r>
    </w:p>
    <w:p w14:paraId="1B48D278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30 September 2019.</w:t>
      </w:r>
    </w:p>
    <w:p w14:paraId="53BF0F66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archer: Sara Calderón, Yasmin Milner.</w:t>
      </w:r>
    </w:p>
    <w:p w14:paraId="63BE92AC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183.</w:t>
      </w:r>
    </w:p>
    <w:p w14:paraId="210DA96D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trategy:</w:t>
      </w:r>
    </w:p>
    <w:p w14:paraId="24298561" w14:textId="77777777" w:rsidR="00E23C33" w:rsidRPr="00494C7E" w:rsidRDefault="00E23C33" w:rsidP="00E23C33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("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*")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</w:p>
    <w:p w14:paraId="67EE985A" w14:textId="77777777" w:rsidR="00E23C33" w:rsidRPr="00494C7E" w:rsidRDefault="00E23C33" w:rsidP="00E23C33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("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*" OR "community referral")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</w:p>
    <w:p w14:paraId="4757A4CA" w14:textId="77777777" w:rsidR="00E23C33" w:rsidRPr="00494C7E" w:rsidRDefault="00E23C33" w:rsidP="00E23C33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("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*" OR "community referral")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494C7E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AND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(diabetes)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</w:p>
    <w:p w14:paraId="0859A909" w14:textId="77777777" w:rsidR="00E23C33" w:rsidRPr="00494C7E" w:rsidRDefault="00E23C33" w:rsidP="00E23C33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("social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*" OR "community referral")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494C7E">
        <w:rPr>
          <w:rFonts w:cstheme="minorHAnsi"/>
          <w:i/>
          <w:iCs/>
          <w:color w:val="000000" w:themeColor="text1"/>
          <w:sz w:val="22"/>
          <w:szCs w:val="22"/>
          <w:shd w:val="clear" w:color="auto" w:fill="FFFFFF"/>
        </w:rPr>
        <w:t>AND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("primary health care")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</w:p>
    <w:p w14:paraId="72B674F7" w14:textId="77777777" w:rsidR="00E23C33" w:rsidRPr="00494C7E" w:rsidRDefault="00E23C33" w:rsidP="00E23C33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#4 OR #3 OR #2 OR #1</w:t>
      </w:r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 </w:t>
      </w:r>
    </w:p>
    <w:p w14:paraId="5CB2187F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 xml:space="preserve">Database: IBSS </w:t>
      </w:r>
    </w:p>
    <w:p w14:paraId="3762A837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ProQuest.</w:t>
      </w:r>
    </w:p>
    <w:p w14:paraId="5EDC04EB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30 September 2019.</w:t>
      </w:r>
    </w:p>
    <w:p w14:paraId="39B59B64" w14:textId="77777777" w:rsidR="00E23C33" w:rsidRPr="00745F04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Search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ara Calderón,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Yasmin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Miln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07171403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11.</w:t>
      </w:r>
    </w:p>
    <w:p w14:paraId="1B6771E9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trategy:</w:t>
      </w:r>
    </w:p>
    <w:p w14:paraId="6A89C1AC" w14:textId="77777777" w:rsidR="00E23C33" w:rsidRPr="00494C7E" w:rsidRDefault="00E23C33" w:rsidP="00E23C33">
      <w:pPr>
        <w:pStyle w:val="ListParagraph"/>
        <w:numPr>
          <w:ilvl w:val="0"/>
          <w:numId w:val="9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proofErr w:type="spellStart"/>
      <w:proofErr w:type="gramStart"/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lastRenderedPageBreak/>
        <w:t>noft</w:t>
      </w:r>
      <w:proofErr w:type="spellEnd"/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(</w:t>
      </w:r>
      <w:proofErr w:type="gramEnd"/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"community referral") OR </w:t>
      </w:r>
      <w:proofErr w:type="spellStart"/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noft</w:t>
      </w:r>
      <w:proofErr w:type="spellEnd"/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 xml:space="preserve">("social </w:t>
      </w:r>
      <w:proofErr w:type="spellStart"/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Style w:val="apple-converted-space"/>
          <w:rFonts w:cstheme="minorHAnsi"/>
          <w:color w:val="000000" w:themeColor="text1"/>
          <w:sz w:val="22"/>
          <w:szCs w:val="22"/>
          <w:shd w:val="clear" w:color="auto" w:fill="FFFFFF"/>
        </w:rPr>
        <w:t>*")</w:t>
      </w:r>
    </w:p>
    <w:p w14:paraId="41D7CF02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 xml:space="preserve">Database: Cochrane Library </w:t>
      </w:r>
    </w:p>
    <w:p w14:paraId="0F2D4C4E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Cochrane Collaboration.</w:t>
      </w:r>
    </w:p>
    <w:p w14:paraId="57D5183D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30 September 2019.</w:t>
      </w:r>
    </w:p>
    <w:p w14:paraId="250FB613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archer: Sara Calderón, Yasmin Milner.</w:t>
      </w:r>
    </w:p>
    <w:p w14:paraId="66C8CF8A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28.</w:t>
      </w:r>
    </w:p>
    <w:p w14:paraId="40CEDCC4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trategy:</w:t>
      </w:r>
    </w:p>
    <w:p w14:paraId="5AF819CD" w14:textId="77777777" w:rsidR="00E23C33" w:rsidRPr="00494C7E" w:rsidRDefault="00E23C33" w:rsidP="00E23C33">
      <w:pPr>
        <w:pStyle w:val="ListParagraph"/>
        <w:numPr>
          <w:ilvl w:val="0"/>
          <w:numId w:val="10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"</w:t>
      </w:r>
      <w:proofErr w:type="gram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*" in Title Abstract Keyword OR "community referral" in Title Abstract Keyword AND "primary care" in Title Abstract Keyword</w:t>
      </w:r>
    </w:p>
    <w:p w14:paraId="7B02BC10" w14:textId="77777777" w:rsidR="00E23C33" w:rsidRPr="00494C7E" w:rsidRDefault="00E23C33" w:rsidP="00E23C33">
      <w:pPr>
        <w:pStyle w:val="ListParagraph"/>
        <w:numPr>
          <w:ilvl w:val="0"/>
          <w:numId w:val="10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"</w:t>
      </w:r>
      <w:proofErr w:type="gram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*" in Title Abstract Keyword OR "community referral" in Title Abstract Keyword AND diabetes in Title Abstract Keyword</w:t>
      </w:r>
    </w:p>
    <w:p w14:paraId="32F5B5EA" w14:textId="77777777" w:rsidR="00E23C33" w:rsidRPr="00494C7E" w:rsidRDefault="00E23C33" w:rsidP="00E23C33">
      <w:pPr>
        <w:pStyle w:val="ListParagraph"/>
        <w:numPr>
          <w:ilvl w:val="0"/>
          <w:numId w:val="10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"</w:t>
      </w:r>
      <w:proofErr w:type="gram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prescri</w:t>
      </w:r>
      <w:proofErr w:type="spellEnd"/>
      <w:r w:rsidRPr="00494C7E">
        <w:rPr>
          <w:rFonts w:cstheme="minorHAnsi"/>
          <w:color w:val="000000" w:themeColor="text1"/>
          <w:sz w:val="22"/>
          <w:szCs w:val="22"/>
          <w:shd w:val="clear" w:color="auto" w:fill="FFFFFF"/>
        </w:rPr>
        <w:t>*" in Title Abstract Keyword OR "community referral" in Title Abstract Keyword</w:t>
      </w:r>
    </w:p>
    <w:p w14:paraId="17508E7A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Open Grey</w:t>
      </w:r>
    </w:p>
    <w:p w14:paraId="0876A834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Host: INISR-CNRS. </w:t>
      </w:r>
    </w:p>
    <w:p w14:paraId="4B1F8A1D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30 September 2019.</w:t>
      </w:r>
    </w:p>
    <w:p w14:paraId="14024F5B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archer: Sara Calderón, Yasmin Milner.</w:t>
      </w:r>
    </w:p>
    <w:p w14:paraId="37AB2136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1.</w:t>
      </w:r>
    </w:p>
    <w:p w14:paraId="3B25F593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trategy:</w:t>
      </w:r>
    </w:p>
    <w:p w14:paraId="3A4AE3E4" w14:textId="77777777" w:rsidR="00E23C33" w:rsidRPr="00494C7E" w:rsidRDefault="00E23C33" w:rsidP="00E23C33">
      <w:pPr>
        <w:pStyle w:val="ListParagraph"/>
        <w:numPr>
          <w:ilvl w:val="0"/>
          <w:numId w:val="11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>"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prescribing" OR "community referral"</w:t>
      </w:r>
    </w:p>
    <w:p w14:paraId="66157359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LILACS</w:t>
      </w:r>
    </w:p>
    <w:p w14:paraId="5FF70F25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BIREME.</w:t>
      </w:r>
    </w:p>
    <w:p w14:paraId="240CFB46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30 September 2019.</w:t>
      </w:r>
    </w:p>
    <w:p w14:paraId="2110776F" w14:textId="77777777" w:rsidR="00E23C33" w:rsidRPr="00745F04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Search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ara Calderón,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Yasmin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Milner</w:t>
      </w:r>
      <w:proofErr w:type="spellEnd"/>
      <w:r w:rsidRPr="00745F0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0FC2B059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93.</w:t>
      </w:r>
    </w:p>
    <w:p w14:paraId="3AF403B3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Strategy:</w:t>
      </w:r>
    </w:p>
    <w:p w14:paraId="3E3EBACD" w14:textId="77777777" w:rsidR="00E23C33" w:rsidRPr="00494C7E" w:rsidRDefault="00E23C33" w:rsidP="00E23C33">
      <w:pPr>
        <w:pStyle w:val="ListParagraph"/>
        <w:numPr>
          <w:ilvl w:val="0"/>
          <w:numId w:val="12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>(</w:t>
      </w:r>
      <w:proofErr w:type="spellStart"/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tw</w:t>
      </w:r>
      <w:proofErr w:type="spellEnd"/>
      <w:proofErr w:type="gramEnd"/>
      <w:r w:rsidRPr="00494C7E">
        <w:rPr>
          <w:rFonts w:cstheme="minorHAnsi"/>
          <w:color w:val="000000" w:themeColor="text1"/>
          <w:sz w:val="22"/>
          <w:szCs w:val="22"/>
        </w:rPr>
        <w:t>:("community referral"))</w:t>
      </w:r>
    </w:p>
    <w:p w14:paraId="07911CF9" w14:textId="77777777" w:rsidR="00E23C33" w:rsidRPr="00494C7E" w:rsidRDefault="00E23C33" w:rsidP="00E23C33">
      <w:pPr>
        <w:pStyle w:val="ListParagraph"/>
        <w:numPr>
          <w:ilvl w:val="0"/>
          <w:numId w:val="12"/>
        </w:num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>(</w:t>
      </w:r>
      <w:proofErr w:type="spellStart"/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tw</w:t>
      </w:r>
      <w:proofErr w:type="spellEnd"/>
      <w:proofErr w:type="gramEnd"/>
      <w:r w:rsidRPr="00494C7E">
        <w:rPr>
          <w:rFonts w:cstheme="minorHAnsi"/>
          <w:color w:val="000000" w:themeColor="text1"/>
          <w:sz w:val="22"/>
          <w:szCs w:val="22"/>
        </w:rPr>
        <w:t>:("community referral")) AND (</w:t>
      </w:r>
      <w:proofErr w:type="spellStart"/>
      <w:r w:rsidRPr="00494C7E">
        <w:rPr>
          <w:rFonts w:cstheme="minorHAnsi"/>
          <w:color w:val="000000" w:themeColor="text1"/>
          <w:sz w:val="22"/>
          <w:szCs w:val="22"/>
        </w:rPr>
        <w:t>tw</w:t>
      </w:r>
      <w:proofErr w:type="spellEnd"/>
      <w:r w:rsidRPr="00494C7E">
        <w:rPr>
          <w:rFonts w:cstheme="minorHAnsi"/>
          <w:color w:val="000000" w:themeColor="text1"/>
          <w:sz w:val="22"/>
          <w:szCs w:val="22"/>
        </w:rPr>
        <w:t>:("social prescribing"))</w:t>
      </w:r>
    </w:p>
    <w:p w14:paraId="65112F68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F549666" w14:textId="77777777" w:rsidR="00E23C33" w:rsidRPr="00494C7E" w:rsidRDefault="00E23C33" w:rsidP="00E23C33">
      <w:pPr>
        <w:spacing w:before="308" w:after="154" w:line="360" w:lineRule="auto"/>
        <w:outlineLvl w:val="2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Database: King’s Fund</w:t>
      </w:r>
    </w:p>
    <w:p w14:paraId="4B1ABD4B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st: The King’s Fund.</w:t>
      </w:r>
    </w:p>
    <w:p w14:paraId="5BDCB1D9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ate searched: 3 October 2019.</w:t>
      </w:r>
    </w:p>
    <w:p w14:paraId="3C9FB63D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archer: Sara Calderón, Yasmin Milner.</w:t>
      </w:r>
    </w:p>
    <w:p w14:paraId="561F04EC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its: 218.</w:t>
      </w:r>
    </w:p>
    <w:p w14:paraId="7F0CA580" w14:textId="77777777" w:rsidR="00E23C33" w:rsidRPr="00494C7E" w:rsidRDefault="00E23C33" w:rsidP="00E23C33">
      <w:pPr>
        <w:spacing w:before="166" w:after="166"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94C7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trategy:</w:t>
      </w:r>
    </w:p>
    <w:p w14:paraId="2336228D" w14:textId="77777777" w:rsidR="00E23C33" w:rsidRPr="00494C7E" w:rsidRDefault="00E23C33" w:rsidP="00E23C33">
      <w:pPr>
        <w:pStyle w:val="ListParagraph"/>
        <w:numPr>
          <w:ilvl w:val="0"/>
          <w:numId w:val="17"/>
        </w:numPr>
        <w:spacing w:before="166" w:after="166"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>"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social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prescribing"</w:t>
      </w:r>
    </w:p>
    <w:p w14:paraId="6ED84938" w14:textId="77777777" w:rsidR="00E23C33" w:rsidRPr="00494C7E" w:rsidRDefault="00E23C33" w:rsidP="00E23C33">
      <w:pPr>
        <w:pStyle w:val="ListParagraph"/>
        <w:numPr>
          <w:ilvl w:val="0"/>
          <w:numId w:val="17"/>
        </w:numPr>
        <w:spacing w:before="166" w:after="166" w:line="360" w:lineRule="auto"/>
        <w:rPr>
          <w:rFonts w:cstheme="minorHAnsi"/>
          <w:color w:val="000000" w:themeColor="text1"/>
          <w:sz w:val="22"/>
          <w:szCs w:val="22"/>
        </w:rPr>
      </w:pPr>
      <w:r w:rsidRPr="00494C7E">
        <w:rPr>
          <w:rFonts w:cstheme="minorHAnsi"/>
          <w:color w:val="000000" w:themeColor="text1"/>
          <w:sz w:val="22"/>
          <w:szCs w:val="22"/>
        </w:rPr>
        <w:t>"</w:t>
      </w:r>
      <w:proofErr w:type="gramStart"/>
      <w:r w:rsidRPr="00494C7E">
        <w:rPr>
          <w:rFonts w:cstheme="minorHAnsi"/>
          <w:color w:val="000000" w:themeColor="text1"/>
          <w:sz w:val="22"/>
          <w:szCs w:val="22"/>
        </w:rPr>
        <w:t>community</w:t>
      </w:r>
      <w:proofErr w:type="gramEnd"/>
      <w:r w:rsidRPr="00494C7E">
        <w:rPr>
          <w:rFonts w:cstheme="minorHAnsi"/>
          <w:color w:val="000000" w:themeColor="text1"/>
          <w:sz w:val="22"/>
          <w:szCs w:val="22"/>
        </w:rPr>
        <w:t xml:space="preserve"> referral" AND "social prescribing"</w:t>
      </w:r>
    </w:p>
    <w:p w14:paraId="7A7DECEA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4BF6CBB6" w14:textId="77777777" w:rsidR="00E23C33" w:rsidRPr="00494C7E" w:rsidRDefault="00E23C33" w:rsidP="00E23C3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32FBABBD" w14:textId="4326EB9D" w:rsidR="00685555" w:rsidRPr="00745F04" w:rsidRDefault="00685555" w:rsidP="00D16681">
      <w:pPr>
        <w:spacing w:line="360" w:lineRule="auto"/>
        <w:rPr>
          <w:lang w:val="en-GB"/>
        </w:rPr>
      </w:pPr>
    </w:p>
    <w:sectPr w:rsidR="00685555" w:rsidRPr="00745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6257"/>
    <w:multiLevelType w:val="hybridMultilevel"/>
    <w:tmpl w:val="B85294D6"/>
    <w:lvl w:ilvl="0" w:tplc="6CE2A08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27052"/>
    <w:multiLevelType w:val="hybridMultilevel"/>
    <w:tmpl w:val="691611DE"/>
    <w:lvl w:ilvl="0" w:tplc="003AE8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24799"/>
    <w:multiLevelType w:val="hybridMultilevel"/>
    <w:tmpl w:val="71148ED4"/>
    <w:lvl w:ilvl="0" w:tplc="543C12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B49D7"/>
    <w:multiLevelType w:val="hybridMultilevel"/>
    <w:tmpl w:val="DE981288"/>
    <w:lvl w:ilvl="0" w:tplc="32682ACA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  <w:b w:val="0"/>
        <w:bCs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3B0486"/>
    <w:multiLevelType w:val="hybridMultilevel"/>
    <w:tmpl w:val="37E49CBA"/>
    <w:lvl w:ilvl="0" w:tplc="0E7AD600">
      <w:start w:val="1"/>
      <w:numFmt w:val="none"/>
      <w:lvlText w:val="2."/>
      <w:lvlJc w:val="left"/>
      <w:pPr>
        <w:ind w:left="720" w:hanging="360"/>
      </w:pPr>
      <w:rPr>
        <w:rFonts w:ascii="Calibri" w:hAnsi="Calibri" w:cs="Calibri" w:hint="default"/>
        <w:b/>
        <w:bCs/>
        <w:sz w:val="22"/>
        <w:szCs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9D0BB3"/>
    <w:multiLevelType w:val="hybridMultilevel"/>
    <w:tmpl w:val="8B2A4F0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48730D"/>
    <w:multiLevelType w:val="hybridMultilevel"/>
    <w:tmpl w:val="A856648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BB2622"/>
    <w:multiLevelType w:val="hybridMultilevel"/>
    <w:tmpl w:val="3970C7EE"/>
    <w:lvl w:ilvl="0" w:tplc="C3F87C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F0CEC"/>
    <w:multiLevelType w:val="hybridMultilevel"/>
    <w:tmpl w:val="D606438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B75581"/>
    <w:multiLevelType w:val="hybridMultilevel"/>
    <w:tmpl w:val="AC8853D4"/>
    <w:lvl w:ilvl="0" w:tplc="8110AE2E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hint="default"/>
        <w:color w:val="333333"/>
        <w:sz w:val="21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FD"/>
    <w:multiLevelType w:val="hybridMultilevel"/>
    <w:tmpl w:val="21425FB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832D5E"/>
    <w:multiLevelType w:val="hybridMultilevel"/>
    <w:tmpl w:val="B308D16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A61BC3"/>
    <w:multiLevelType w:val="hybridMultilevel"/>
    <w:tmpl w:val="AD08A098"/>
    <w:lvl w:ilvl="0" w:tplc="0DB2EA64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color w:val="333333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102AB9"/>
    <w:multiLevelType w:val="hybridMultilevel"/>
    <w:tmpl w:val="6CBCECBC"/>
    <w:lvl w:ilvl="0" w:tplc="090A10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9B1040"/>
    <w:multiLevelType w:val="hybridMultilevel"/>
    <w:tmpl w:val="71148ED4"/>
    <w:lvl w:ilvl="0" w:tplc="543C12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C9471F"/>
    <w:multiLevelType w:val="hybridMultilevel"/>
    <w:tmpl w:val="71148ED4"/>
    <w:lvl w:ilvl="0" w:tplc="543C12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771048"/>
    <w:multiLevelType w:val="hybridMultilevel"/>
    <w:tmpl w:val="B308D16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14"/>
  </w:num>
  <w:num w:numId="4">
    <w:abstractNumId w:val="15"/>
  </w:num>
  <w:num w:numId="5">
    <w:abstractNumId w:val="5"/>
  </w:num>
  <w:num w:numId="6">
    <w:abstractNumId w:val="12"/>
  </w:num>
  <w:num w:numId="7">
    <w:abstractNumId w:val="8"/>
  </w:num>
  <w:num w:numId="8">
    <w:abstractNumId w:val="16"/>
  </w:num>
  <w:num w:numId="9">
    <w:abstractNumId w:val="11"/>
  </w:num>
  <w:num w:numId="10">
    <w:abstractNumId w:val="9"/>
  </w:num>
  <w:num w:numId="11">
    <w:abstractNumId w:val="6"/>
  </w:num>
  <w:num w:numId="12">
    <w:abstractNumId w:val="4"/>
  </w:num>
  <w:num w:numId="13">
    <w:abstractNumId w:val="0"/>
  </w:num>
  <w:num w:numId="14">
    <w:abstractNumId w:val="7"/>
  </w:num>
  <w:num w:numId="15">
    <w:abstractNumId w:val="1"/>
  </w:num>
  <w:num w:numId="16">
    <w:abstractNumId w:val="1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33"/>
    <w:rsid w:val="002C0F8A"/>
    <w:rsid w:val="00685555"/>
    <w:rsid w:val="00745F04"/>
    <w:rsid w:val="00D16681"/>
    <w:rsid w:val="00DD7C6C"/>
    <w:rsid w:val="00E2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76258"/>
  <w15:chartTrackingRefBased/>
  <w15:docId w15:val="{4FD6FB35-9BE4-AE43-9EA5-3F4301DF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C33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C33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Ninguno">
    <w:name w:val="Ninguno"/>
    <w:rsid w:val="00E23C33"/>
    <w:rPr>
      <w:lang w:val="es-ES_tradnl"/>
    </w:rPr>
  </w:style>
  <w:style w:type="paragraph" w:styleId="NormalWeb">
    <w:name w:val="Normal (Web)"/>
    <w:basedOn w:val="Normal"/>
    <w:uiPriority w:val="99"/>
    <w:unhideWhenUsed/>
    <w:rsid w:val="00E23C3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23C33"/>
  </w:style>
  <w:style w:type="character" w:customStyle="1" w:styleId="editsavedsearchquery">
    <w:name w:val="editsavedsearchquery"/>
    <w:basedOn w:val="DefaultParagraphFont"/>
    <w:rsid w:val="00E23C33"/>
  </w:style>
  <w:style w:type="character" w:customStyle="1" w:styleId="body">
    <w:name w:val="body"/>
    <w:basedOn w:val="DefaultParagraphFont"/>
    <w:rsid w:val="00E23C33"/>
  </w:style>
  <w:style w:type="character" w:customStyle="1" w:styleId="bold">
    <w:name w:val="bold"/>
    <w:basedOn w:val="DefaultParagraphFont"/>
    <w:rsid w:val="00E23C33"/>
  </w:style>
  <w:style w:type="paragraph" w:styleId="Caption">
    <w:name w:val="caption"/>
    <w:basedOn w:val="Normal"/>
    <w:next w:val="Normal"/>
    <w:uiPriority w:val="99"/>
    <w:unhideWhenUsed/>
    <w:qFormat/>
    <w:rsid w:val="00E23C3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lderón</dc:creator>
  <cp:keywords/>
  <dc:description/>
  <cp:lastModifiedBy>Sara Calderón</cp:lastModifiedBy>
  <cp:revision>3</cp:revision>
  <dcterms:created xsi:type="dcterms:W3CDTF">2022-02-04T12:17:00Z</dcterms:created>
  <dcterms:modified xsi:type="dcterms:W3CDTF">2022-02-04T16:08:00Z</dcterms:modified>
</cp:coreProperties>
</file>